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2. D</w:t>
      </w:r>
      <w:r>
        <w:rPr>
          <w:rFonts w:cs="Times New Roman" w:ascii="Times New Roman" w:hAnsi="Times New Roman"/>
          <w:b/>
          <w:sz w:val="24"/>
          <w:szCs w:val="24"/>
        </w:rPr>
        <w:t xml:space="preserve">etails of global </w:t>
      </w:r>
      <w:r>
        <w:rPr>
          <w:rFonts w:cs="Times New Roman" w:ascii="Times New Roman" w:hAnsi="Times New Roman"/>
          <w:b/>
          <w:i/>
          <w:sz w:val="24"/>
          <w:szCs w:val="24"/>
        </w:rPr>
        <w:t>A. terreus</w:t>
      </w:r>
      <w:r>
        <w:rPr>
          <w:rFonts w:cs="Times New Roman" w:ascii="Times New Roman" w:hAnsi="Times New Roman"/>
          <w:b/>
          <w:sz w:val="24"/>
          <w:szCs w:val="24"/>
        </w:rPr>
        <w:t xml:space="preserve"> isolates used in the present study for STR analysi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4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855"/>
        <w:gridCol w:w="2790"/>
        <w:gridCol w:w="3420"/>
      </w:tblGrid>
      <w:tr>
        <w:trPr>
          <w:trHeight w:val="242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 nos.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 genotyp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ographic Origin of the isolates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3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11-26-18-8-7-10-9-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nchial was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-22-19-3.2-13-15-8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28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 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-22-19-3.2-13-15-8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34-19-3.2-13-15-8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-16-28-3.2-13-15-9-9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1069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-16-27-3.2-13-15-9-9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-16-11-3.2-13-16-5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9-19-3.2-9-15-10-10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28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4975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9-19-3.2-9-15-10-10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9-19-3.2-9-15-10-10-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36-19-3.2-13-19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36-19-3.2-13-14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32-G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37-19-3.2-12.2-20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nam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25-C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9-19-5-10-17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25-D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9-19-3.2-10-17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19-19-3.2-10-16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19-19-3.2-10-16-10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3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-23-19-3.2-13-42-10-7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32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25-D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-13-12-3.2-8-31-10-5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</w:tr>
      <w:tr>
        <w:trPr>
          <w:trHeight w:val="35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3-18-13-7-13-8-14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30-12-3.2-7-20-8-18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o 5H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7-22-3.2-10-13-8-22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32-G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3-18-9-13-17-8-9-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oveni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319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5-22-11-7-39-8-9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6-45128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6-19-8-8-14-9-13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e Netherlands</w:t>
            </w:r>
          </w:p>
        </w:tc>
      </w:tr>
      <w:tr>
        <w:trPr>
          <w:trHeight w:val="36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1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-6-27-12-8-11-9-7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2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-19-18-12-24-30-9-8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20-24-13-24-12-9-30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7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3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cheal aspirat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-10-24-10-7-15-8-11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32-G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-7-19-3.2-7-20-11-1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-22-23-5-7-16-9-9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B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nchial was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22-17-5-7-31-9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0403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-22-19-11-7-28-9-14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0102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-9-20-8-9-29-5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way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5-45045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-9-20-8-9-30-5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e Netherlands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103706-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-9-20-8-9-29-5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10462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-9-20-8-9-30-5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409633-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9-20-3.2-7-29-5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3-45684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9-20-3.2-7-29-5-8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e Netherlands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67-A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1-42.1-10-12-18-8-8-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8123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-10-20-10-10-7-9-8-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way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-15-9-3.2-7-17-5-3-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-15-9-3.2-7-17-5-3-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3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-16-9-3.2-7-17-5-3-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-13-10-3.2-7-13-5-3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2-45056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-13-8-3.2-6.1-51-5-3-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e Netherlands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3-45595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-14.1-26-7-6-61-5-3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e Netherland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4:38:00Z</dcterms:created>
  <dc:creator>dhiraj</dc:creator>
  <dc:description/>
  <cp:keywords/>
  <dc:language>en-US</dc:language>
  <cp:lastModifiedBy>dhiraj</cp:lastModifiedBy>
  <cp:lastPrinted>2014-10-09T11:08:00Z</cp:lastPrinted>
  <dcterms:modified xsi:type="dcterms:W3CDTF">2014-12-10T11:27:00Z</dcterms:modified>
  <cp:revision>3</cp:revision>
  <dc:subject/>
  <dc:title/>
</cp:coreProperties>
</file>